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text" w:horzAnchor="margin" w:tblpY="811"/>
        <w:tblOverlap w:val="never"/>
        <w:tblW w:w="861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709"/>
        <w:gridCol w:w="708"/>
        <w:gridCol w:w="709"/>
        <w:gridCol w:w="709"/>
        <w:gridCol w:w="709"/>
        <w:gridCol w:w="708"/>
        <w:gridCol w:w="709"/>
        <w:gridCol w:w="992"/>
      </w:tblGrid>
      <w:tr w:rsidR="00A6171E" w:rsidRPr="004737F1" w14:paraId="206EB037" w14:textId="77777777" w:rsidTr="00A6171E">
        <w:tc>
          <w:tcPr>
            <w:tcW w:w="1951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CE2F4F1" w14:textId="31A212A6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b/>
                <w:bCs/>
                <w:sz w:val="18"/>
                <w:szCs w:val="18"/>
              </w:rPr>
              <w:t>Author,yea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BC413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①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DF6ED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②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6BCC3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③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B45670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④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64D91B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⑤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E9D984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⑥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4A8EC4" w14:textId="77777777" w:rsidR="00A6171E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⑦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3F21B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softHyphen/>
            </w:r>
            <w:r>
              <w:rPr>
                <w:rFonts w:ascii="宋体" w:hAnsi="宋体" w:hint="eastAsia"/>
                <w:color w:val="000000" w:themeColor="text1"/>
              </w:rPr>
              <w:t>⑧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7BEE39" w14:textId="752F1EA8" w:rsidR="00A6171E" w:rsidRDefault="000C49BC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EC10CE">
              <w:rPr>
                <w:b/>
                <w:bCs/>
                <w:sz w:val="18"/>
                <w:szCs w:val="18"/>
              </w:rPr>
              <w:t>cores</w:t>
            </w:r>
          </w:p>
        </w:tc>
      </w:tr>
      <w:tr w:rsidR="00A6171E" w:rsidRPr="004737F1" w14:paraId="3A8FD5A3" w14:textId="77777777" w:rsidTr="00D25EBC">
        <w:tc>
          <w:tcPr>
            <w:tcW w:w="1951" w:type="dxa"/>
            <w:tcBorders>
              <w:bottom w:val="nil"/>
              <w:right w:val="nil"/>
            </w:tcBorders>
          </w:tcPr>
          <w:p w14:paraId="516AE799" w14:textId="20E78090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 w:rsidRPr="00EC10CE">
              <w:rPr>
                <w:color w:val="000000" w:themeColor="text1"/>
                <w:sz w:val="18"/>
                <w:szCs w:val="18"/>
              </w:rPr>
              <w:t>Qi F 2019</w:t>
            </w:r>
            <w:r w:rsidRPr="00761E05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14</w:t>
            </w:r>
            <w:r w:rsidRPr="00761E05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D43CC93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D0BDDC5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B47BB83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9F16EA1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E2DC864" w14:textId="7EE73E8B" w:rsidR="00A6171E" w:rsidRPr="004737F1" w:rsidRDefault="001C0A02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D6D7D1F" w14:textId="77777777" w:rsidR="00A6171E" w:rsidRPr="00064152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C65CB1B" w14:textId="77777777" w:rsidR="00A6171E" w:rsidRPr="00064152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82D912B" w14:textId="77777777" w:rsidR="00A6171E" w:rsidRPr="00064152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>
              <w:rPr>
                <w:rFonts w:ascii="宋体" w:hAnsi="宋体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726E79A" w14:textId="2F9C205B" w:rsidR="00A6171E" w:rsidRPr="00064152" w:rsidRDefault="001C0A02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6</w:t>
            </w:r>
          </w:p>
        </w:tc>
      </w:tr>
      <w:tr w:rsidR="00A6171E" w:rsidRPr="004737F1" w14:paraId="364C6C3B" w14:textId="77777777" w:rsidTr="00D25EB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B03AE20" w14:textId="30413E0E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 w:rsidRPr="00EC10CE">
              <w:rPr>
                <w:color w:val="000000" w:themeColor="text1"/>
                <w:sz w:val="18"/>
                <w:szCs w:val="18"/>
              </w:rPr>
              <w:t>Pu Y 2019</w:t>
            </w:r>
            <w:r w:rsidRPr="00761E05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15</w:t>
            </w:r>
            <w:r w:rsidRPr="00761E05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3BC849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7F5702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39D44D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24918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0ADD42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D70804" w14:textId="77777777" w:rsidR="00A6171E" w:rsidRPr="00064152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5B4F87" w14:textId="77777777" w:rsidR="00A6171E" w:rsidRPr="00064152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06D238" w14:textId="77777777" w:rsidR="00A6171E" w:rsidRPr="00064152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BBA8EE" w14:textId="77777777" w:rsidR="00A6171E" w:rsidRPr="00064152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</w:tc>
      </w:tr>
      <w:tr w:rsidR="00A6171E" w:rsidRPr="004737F1" w14:paraId="325FCDD8" w14:textId="77777777" w:rsidTr="00D25EB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CE0EEFF" w14:textId="00930449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 w:rsidRPr="00EC10CE">
              <w:rPr>
                <w:color w:val="000000" w:themeColor="text1"/>
                <w:sz w:val="18"/>
                <w:szCs w:val="18"/>
              </w:rPr>
              <w:t>Ma GL 2020</w:t>
            </w:r>
            <w:r w:rsidRPr="00761E05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16</w:t>
            </w:r>
            <w:r w:rsidRPr="00761E05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D8520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290A51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7DC2A2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A08869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9DE988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14C186" w14:textId="77777777" w:rsidR="00A6171E" w:rsidRPr="00064152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511796" w14:textId="77777777" w:rsidR="00A6171E" w:rsidRPr="00064152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28A2B" w14:textId="77777777" w:rsidR="00A6171E" w:rsidRPr="00064152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B61B2" w14:textId="64D37319" w:rsidR="00A6171E" w:rsidRPr="00064152" w:rsidRDefault="001C0A02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</w:tc>
      </w:tr>
      <w:tr w:rsidR="00A6171E" w:rsidRPr="004737F1" w14:paraId="525FC525" w14:textId="77777777" w:rsidTr="00A6171E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068ABB1" w14:textId="49E14507" w:rsidR="00A6171E" w:rsidRPr="004737F1" w:rsidRDefault="001C0A02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 w:rsidRPr="00EC10CE">
              <w:rPr>
                <w:color w:val="000000" w:themeColor="text1"/>
                <w:sz w:val="18"/>
                <w:szCs w:val="18"/>
              </w:rPr>
              <w:t>Zhao D 2021</w:t>
            </w:r>
            <w:r w:rsidRPr="00761E05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17</w:t>
            </w:r>
            <w:r w:rsidRPr="00761E05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8F5F11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3F111B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7FEAF0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64C084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3A8529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33D73" w14:textId="77777777" w:rsidR="00A6171E" w:rsidRPr="00064152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295087" w14:textId="77777777" w:rsidR="00A6171E" w:rsidRPr="00064152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03062A" w14:textId="77777777" w:rsidR="00A6171E" w:rsidRPr="00064152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038CC" w14:textId="77777777" w:rsidR="00A6171E" w:rsidRPr="00064152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</w:tc>
      </w:tr>
      <w:tr w:rsidR="00A6171E" w:rsidRPr="004737F1" w14:paraId="656D139F" w14:textId="77777777" w:rsidTr="00D25EB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F1B10E1" w14:textId="1F054F82" w:rsidR="00A6171E" w:rsidRPr="004737F1" w:rsidRDefault="001C0A02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 w:rsidRPr="00EC10CE">
              <w:rPr>
                <w:color w:val="000000" w:themeColor="text1"/>
                <w:sz w:val="18"/>
                <w:szCs w:val="18"/>
              </w:rPr>
              <w:t>Sung-Ae C 2022</w:t>
            </w:r>
            <w:r w:rsidRPr="00761E05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20</w:t>
            </w:r>
            <w:r w:rsidRPr="00761E05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636BEC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2FEA97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4782FE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78FF79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ED9D73" w14:textId="77777777" w:rsidR="00A6171E" w:rsidRPr="004737F1" w:rsidRDefault="00A6171E" w:rsidP="00A6171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BE0C1C" w14:textId="77777777" w:rsidR="00A6171E" w:rsidRPr="0028362F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E36504" w14:textId="77777777" w:rsidR="00A6171E" w:rsidRPr="0028362F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A711EE" w14:textId="77777777" w:rsidR="00A6171E" w:rsidRPr="0028362F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67E29B" w14:textId="77777777" w:rsidR="00A6171E" w:rsidRPr="0028362F" w:rsidRDefault="00A6171E" w:rsidP="00A6171E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7</w:t>
            </w:r>
          </w:p>
        </w:tc>
      </w:tr>
      <w:tr w:rsidR="001C0A02" w:rsidRPr="004737F1" w14:paraId="3FD5FE88" w14:textId="77777777" w:rsidTr="00A6171E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496A743" w14:textId="52679890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 w:rsidRPr="00EC10CE">
              <w:rPr>
                <w:color w:val="000000" w:themeColor="text1"/>
                <w:sz w:val="18"/>
                <w:szCs w:val="18"/>
              </w:rPr>
              <w:t>Liu L 2022</w:t>
            </w:r>
            <w:r w:rsidRPr="00761E05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21</w:t>
            </w:r>
            <w:r w:rsidRPr="00761E05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9B696A" w14:textId="77777777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27EA90" w14:textId="77777777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5E7519" w14:textId="77777777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BF114E" w14:textId="77777777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07B347" w14:textId="77777777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591BF" w14:textId="77777777" w:rsidR="001C0A02" w:rsidRPr="0028362F" w:rsidRDefault="001C0A02" w:rsidP="001C0A02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6515E4" w14:textId="77777777" w:rsidR="001C0A02" w:rsidRPr="0028362F" w:rsidRDefault="001C0A02" w:rsidP="001C0A02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5ACF0" w14:textId="77777777" w:rsidR="001C0A02" w:rsidRPr="00064152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8363F" w14:textId="77777777" w:rsidR="001C0A02" w:rsidRPr="00064152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</w:tc>
      </w:tr>
      <w:tr w:rsidR="001C0A02" w:rsidRPr="004737F1" w14:paraId="4D80EE1E" w14:textId="77777777" w:rsidTr="00D25EBC">
        <w:tc>
          <w:tcPr>
            <w:tcW w:w="1951" w:type="dxa"/>
            <w:tcBorders>
              <w:top w:val="nil"/>
              <w:bottom w:val="single" w:sz="12" w:space="0" w:color="auto"/>
              <w:right w:val="nil"/>
            </w:tcBorders>
          </w:tcPr>
          <w:p w14:paraId="0F92818C" w14:textId="7DA21AFE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 w:rsidRPr="00EC10CE">
              <w:rPr>
                <w:color w:val="000000" w:themeColor="text1"/>
                <w:sz w:val="18"/>
                <w:szCs w:val="18"/>
              </w:rPr>
              <w:t>Fang M 2023</w:t>
            </w:r>
            <w:r w:rsidRPr="00761E05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22</w:t>
            </w:r>
            <w:r w:rsidRPr="00761E05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809F0C" w14:textId="77777777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6231E7" w14:textId="77777777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213AA5" w14:textId="77777777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D3A09D" w14:textId="77777777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C56440" w14:textId="19B27D30" w:rsidR="001C0A02" w:rsidRPr="004737F1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A3D473" w14:textId="77777777" w:rsidR="001C0A02" w:rsidRPr="00064152" w:rsidRDefault="001C0A02" w:rsidP="001C0A02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1A1A84" w14:textId="77777777" w:rsidR="001C0A02" w:rsidRPr="00064152" w:rsidRDefault="001C0A02" w:rsidP="001C0A02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781285" w14:textId="77777777" w:rsidR="001C0A02" w:rsidRPr="00064152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6B469E" w14:textId="7E511D40" w:rsidR="001C0A02" w:rsidRPr="00064152" w:rsidRDefault="001C0A02" w:rsidP="001C0A02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</w:p>
        </w:tc>
      </w:tr>
    </w:tbl>
    <w:p w14:paraId="0A49B299" w14:textId="77777777" w:rsidR="00A6171E" w:rsidRDefault="00A6171E" w:rsidP="00A6171E">
      <w:pPr>
        <w:rPr>
          <w:rFonts w:ascii="宋体" w:eastAsia="宋体" w:hAnsi="宋体" w:cs="Times New Roman" w:hint="eastAsia"/>
          <w:color w:val="000000" w:themeColor="text1"/>
          <w:sz w:val="18"/>
          <w:szCs w:val="18"/>
        </w:rPr>
      </w:pPr>
    </w:p>
    <w:p w14:paraId="730C9224" w14:textId="77777777" w:rsidR="000C49BC" w:rsidRPr="00D269C1" w:rsidRDefault="000C49BC" w:rsidP="000C49BC">
      <w:pPr>
        <w:jc w:val="center"/>
        <w:rPr>
          <w:rFonts w:ascii="Times New Roman" w:eastAsia="宋体" w:hAnsi="Times New Roman" w:cs="Times New Roman"/>
          <w:b/>
          <w:bCs/>
        </w:rPr>
      </w:pPr>
      <w:r w:rsidRPr="00D269C1">
        <w:rPr>
          <w:rFonts w:ascii="Times New Roman" w:eastAsia="宋体" w:hAnsi="Times New Roman" w:cs="Times New Roman"/>
          <w:b/>
          <w:bCs/>
        </w:rPr>
        <w:t>Methodological quality evaluation of observational studies</w:t>
      </w:r>
    </w:p>
    <w:p w14:paraId="52EDFCFB" w14:textId="7FDA416B" w:rsidR="00A6171E" w:rsidRPr="000C49BC" w:rsidRDefault="00F75045" w:rsidP="00A6171E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607A48">
        <w:rPr>
          <w:rFonts w:ascii="Times New Roman" w:hAnsi="Times New Roman" w:cs="Times New Roman"/>
          <w:color w:val="000000" w:themeColor="text1"/>
          <w:sz w:val="18"/>
          <w:szCs w:val="18"/>
        </w:rPr>
        <w:t>Note</w:t>
      </w:r>
      <w:r w:rsidRPr="00607A48">
        <w:rPr>
          <w:rFonts w:ascii="Times New Roman" w:hAnsi="Times New Roman" w:cs="Times New Roman"/>
          <w:color w:val="000000" w:themeColor="text1"/>
          <w:sz w:val="18"/>
          <w:szCs w:val="18"/>
        </w:rPr>
        <w:t>：</w:t>
      </w:r>
      <w:r w:rsidRPr="00F7504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1 </w:t>
      </w:r>
      <w:r w:rsidR="000C49BC" w:rsidRPr="00F7504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indicates</w:t>
      </w:r>
      <w:r w:rsidRPr="00F7504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yes</w:t>
      </w:r>
      <w:r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;</w:t>
      </w:r>
      <w:r w:rsidRPr="00F75045">
        <w:rPr>
          <w:rFonts w:hint="eastAsia"/>
        </w:rPr>
        <w:t xml:space="preserve"> </w:t>
      </w:r>
      <w:r w:rsidRPr="00F7504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0 indicates no or unclear</w:t>
      </w:r>
      <w:r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.</w:t>
      </w:r>
      <w:r w:rsidR="000C49BC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="00A6171E" w:rsidRPr="0077488B">
        <w:rPr>
          <w:rFonts w:ascii="宋体" w:eastAsia="宋体" w:hAnsi="宋体" w:hint="eastAsia"/>
          <w:color w:val="000000" w:themeColor="text1"/>
          <w:sz w:val="18"/>
          <w:szCs w:val="18"/>
        </w:rPr>
        <w:t>①</w:t>
      </w:r>
      <w:r w:rsidR="000C49BC" w:rsidRPr="000C49B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epresentation of the exposed cohort</w:t>
      </w:r>
      <w:r w:rsidR="00A6171E" w:rsidRPr="0077488B">
        <w:rPr>
          <w:rFonts w:ascii="宋体" w:eastAsia="宋体" w:hAnsi="宋体" w:hint="eastAsia"/>
          <w:color w:val="000000" w:themeColor="text1"/>
          <w:sz w:val="18"/>
          <w:szCs w:val="18"/>
        </w:rPr>
        <w:t>；②</w:t>
      </w:r>
      <w:r w:rsidR="000C49BC" w:rsidRPr="000C49B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epresentation of the non-exposed cohort</w:t>
      </w:r>
      <w:r w:rsidR="00A6171E" w:rsidRPr="0077488B">
        <w:rPr>
          <w:rFonts w:ascii="宋体" w:eastAsia="宋体" w:hAnsi="宋体" w:hint="eastAsia"/>
          <w:color w:val="000000" w:themeColor="text1"/>
          <w:sz w:val="18"/>
          <w:szCs w:val="18"/>
        </w:rPr>
        <w:t>；③</w:t>
      </w:r>
      <w:r w:rsidR="000C49BC" w:rsidRPr="000C49B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Methods for determining exposure factors</w:t>
      </w:r>
      <w:r w:rsidR="00A6171E" w:rsidRPr="0077488B">
        <w:rPr>
          <w:rFonts w:ascii="宋体" w:eastAsia="宋体" w:hAnsi="宋体" w:hint="eastAsia"/>
          <w:color w:val="000000" w:themeColor="text1"/>
          <w:sz w:val="18"/>
          <w:szCs w:val="18"/>
        </w:rPr>
        <w:t>；④</w:t>
      </w:r>
      <w:r w:rsidR="000C49BC" w:rsidRPr="000C49B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o outcome indicator had occurred before study initiation</w:t>
      </w:r>
      <w:r w:rsidR="00A6171E" w:rsidRPr="0077488B">
        <w:rPr>
          <w:rFonts w:ascii="宋体" w:eastAsia="宋体" w:hAnsi="宋体" w:hint="eastAsia"/>
          <w:color w:val="000000" w:themeColor="text1"/>
          <w:sz w:val="18"/>
          <w:szCs w:val="18"/>
        </w:rPr>
        <w:t>；⑤</w:t>
      </w:r>
      <w:r w:rsidR="000C49BC" w:rsidRPr="000C49B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omparability of exposed and non-exposed queues</w:t>
      </w:r>
      <w:r w:rsidR="00A6171E" w:rsidRPr="0077488B">
        <w:rPr>
          <w:rFonts w:ascii="宋体" w:eastAsia="宋体" w:hAnsi="宋体" w:hint="eastAsia"/>
          <w:color w:val="000000" w:themeColor="text1"/>
          <w:sz w:val="18"/>
          <w:szCs w:val="18"/>
        </w:rPr>
        <w:t>；⑥</w:t>
      </w:r>
      <w:r w:rsidR="000C49BC" w:rsidRPr="000C49B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Evaluation of outcome indicators</w:t>
      </w:r>
      <w:r w:rsidR="00A6171E" w:rsidRPr="0077488B">
        <w:rPr>
          <w:rFonts w:ascii="宋体" w:eastAsia="宋体" w:hAnsi="宋体" w:hint="eastAsia"/>
          <w:color w:val="000000" w:themeColor="text1"/>
          <w:sz w:val="18"/>
          <w:szCs w:val="18"/>
        </w:rPr>
        <w:t>；⑦</w:t>
      </w:r>
      <w:r w:rsidR="000C49BC" w:rsidRPr="000C49B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For the subjects studied, whether the follow-up time is long enough</w:t>
      </w:r>
      <w:r w:rsidR="00A6171E" w:rsidRPr="0077488B">
        <w:rPr>
          <w:rFonts w:ascii="宋体" w:eastAsia="宋体" w:hAnsi="宋体" w:hint="eastAsia"/>
          <w:color w:val="000000" w:themeColor="text1"/>
          <w:sz w:val="18"/>
          <w:szCs w:val="18"/>
        </w:rPr>
        <w:t>；⑧</w:t>
      </w:r>
      <w:bookmarkStart w:id="0" w:name="OLE_LINK7"/>
      <w:r w:rsidR="000C49BC" w:rsidRPr="000C49B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dequacy of follow-up</w:t>
      </w:r>
    </w:p>
    <w:tbl>
      <w:tblPr>
        <w:tblStyle w:val="a7"/>
        <w:tblpPr w:leftFromText="180" w:rightFromText="180" w:vertAnchor="text" w:horzAnchor="margin" w:tblpY="811"/>
        <w:tblOverlap w:val="never"/>
        <w:tblW w:w="963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01"/>
        <w:gridCol w:w="709"/>
        <w:gridCol w:w="567"/>
        <w:gridCol w:w="567"/>
        <w:gridCol w:w="567"/>
        <w:gridCol w:w="708"/>
        <w:gridCol w:w="709"/>
        <w:gridCol w:w="851"/>
        <w:gridCol w:w="425"/>
        <w:gridCol w:w="567"/>
        <w:gridCol w:w="567"/>
        <w:gridCol w:w="850"/>
      </w:tblGrid>
      <w:tr w:rsidR="00347A7C" w:rsidRPr="004737F1" w14:paraId="1C0F75BC" w14:textId="4ABB58D4" w:rsidTr="00347A7C">
        <w:tc>
          <w:tcPr>
            <w:tcW w:w="1951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bookmarkEnd w:id="0"/>
          <w:p w14:paraId="60F63EDB" w14:textId="77777777" w:rsidR="00347A7C" w:rsidRPr="004737F1" w:rsidRDefault="00347A7C" w:rsidP="007F688C">
            <w:pPr>
              <w:spacing w:line="360" w:lineRule="auto"/>
              <w:ind w:firstLine="360"/>
              <w:jc w:val="center"/>
              <w:rPr>
                <w:color w:val="000000" w:themeColor="text1"/>
              </w:rPr>
            </w:pPr>
            <w:r>
              <w:rPr>
                <w:b/>
                <w:bCs/>
                <w:sz w:val="18"/>
                <w:szCs w:val="18"/>
              </w:rPr>
              <w:t>Author,year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64361" w14:textId="77777777" w:rsidR="00347A7C" w:rsidRPr="002129DA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bookmarkStart w:id="1" w:name="_Hlk194315759"/>
            <w:r w:rsidRPr="002129DA">
              <w:rPr>
                <w:rFonts w:ascii="宋体" w:hAnsi="宋体" w:cs="Cambria Math"/>
                <w:color w:val="000000" w:themeColor="text1"/>
              </w:rPr>
              <w:t>①</w:t>
            </w:r>
            <w:bookmarkEnd w:id="1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3C8AF" w14:textId="77777777" w:rsidR="00347A7C" w:rsidRPr="002129DA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 w:rsidRPr="002129DA">
              <w:rPr>
                <w:rFonts w:ascii="宋体" w:hAnsi="宋体" w:cs="Cambria Math"/>
                <w:color w:val="000000" w:themeColor="text1"/>
              </w:rPr>
              <w:t>②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6E9B9" w14:textId="77777777" w:rsidR="00347A7C" w:rsidRPr="002129DA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 w:rsidRPr="002129DA">
              <w:rPr>
                <w:rFonts w:ascii="宋体" w:hAnsi="宋体" w:cs="Cambria Math"/>
                <w:color w:val="000000" w:themeColor="text1"/>
              </w:rPr>
              <w:t>③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911355" w14:textId="77777777" w:rsidR="00347A7C" w:rsidRPr="002129DA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 w:rsidRPr="002129DA">
              <w:rPr>
                <w:rFonts w:ascii="宋体" w:hAnsi="宋体" w:cs="Cambria Math"/>
                <w:color w:val="000000" w:themeColor="text1"/>
              </w:rPr>
              <w:t>④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9F7566" w14:textId="77777777" w:rsidR="00347A7C" w:rsidRPr="002129DA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 w:rsidRPr="002129DA">
              <w:rPr>
                <w:rFonts w:ascii="宋体" w:hAnsi="宋体" w:cs="Cambria Math"/>
                <w:color w:val="000000" w:themeColor="text1"/>
              </w:rPr>
              <w:t>⑤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67BBE0" w14:textId="77777777" w:rsidR="00347A7C" w:rsidRPr="002129DA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 w:rsidRPr="002129DA">
              <w:rPr>
                <w:rFonts w:ascii="宋体" w:hAnsi="宋体" w:cs="Cambria Math"/>
                <w:color w:val="000000" w:themeColor="text1"/>
              </w:rPr>
              <w:t>⑥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9F307B" w14:textId="77777777" w:rsidR="00347A7C" w:rsidRPr="002129DA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 w:rsidRPr="002129DA">
              <w:rPr>
                <w:rFonts w:ascii="宋体" w:hAnsi="宋体" w:cs="Cambria Math"/>
                <w:color w:val="000000" w:themeColor="text1"/>
              </w:rPr>
              <w:t>⑦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3A9AF" w14:textId="77777777" w:rsidR="00347A7C" w:rsidRPr="002129DA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 w:rsidRPr="002129DA">
              <w:rPr>
                <w:rFonts w:ascii="宋体" w:hAnsi="宋体"/>
                <w:color w:val="000000" w:themeColor="text1"/>
              </w:rPr>
              <w:softHyphen/>
            </w:r>
            <w:r w:rsidRPr="002129DA">
              <w:rPr>
                <w:rFonts w:ascii="宋体" w:hAnsi="宋体" w:cs="Cambria Math"/>
                <w:color w:val="000000" w:themeColor="text1"/>
              </w:rPr>
              <w:t>⑧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BE4B36" w14:textId="0ECC7BA9" w:rsidR="00347A7C" w:rsidRPr="002129DA" w:rsidRDefault="005C0DDD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 w:rsidRPr="002129DA">
              <w:rPr>
                <w:rFonts w:ascii="宋体" w:hAnsi="宋体" w:cs="Cambria Math"/>
                <w:color w:val="000000" w:themeColor="text1"/>
              </w:rPr>
              <w:t>⑨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E5BE92" w14:textId="63B7255E" w:rsidR="00347A7C" w:rsidRPr="002129DA" w:rsidRDefault="005C0DDD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 w:rsidRPr="002129DA">
              <w:rPr>
                <w:rFonts w:ascii="宋体" w:hAnsi="宋体" w:cs="Cambria Math"/>
                <w:color w:val="000000" w:themeColor="text1"/>
              </w:rPr>
              <w:t>⑩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0FA8D7" w14:textId="069CD832" w:rsidR="00347A7C" w:rsidRPr="002129DA" w:rsidRDefault="002129DA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 w:val="18"/>
                <w:szCs w:val="18"/>
              </w:rPr>
            </w:pPr>
            <w:r w:rsidRPr="002129DA">
              <w:rPr>
                <w:rFonts w:ascii="Cambria Math" w:hAnsi="Cambria Math" w:cs="Cambria Math"/>
                <w:color w:val="333333"/>
                <w:sz w:val="18"/>
                <w:szCs w:val="18"/>
                <w:shd w:val="clear" w:color="auto" w:fill="FFFFFF"/>
              </w:rPr>
              <w:t>⑪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4B86F9" w14:textId="62A28A72" w:rsidR="00347A7C" w:rsidRDefault="000C49B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EC10CE">
              <w:rPr>
                <w:b/>
                <w:bCs/>
                <w:sz w:val="18"/>
                <w:szCs w:val="18"/>
              </w:rPr>
              <w:t>cores</w:t>
            </w:r>
          </w:p>
        </w:tc>
      </w:tr>
      <w:tr w:rsidR="00347A7C" w:rsidRPr="004737F1" w14:paraId="2A67DF73" w14:textId="3C85BCA6" w:rsidTr="00D25EBC">
        <w:tc>
          <w:tcPr>
            <w:tcW w:w="1951" w:type="dxa"/>
            <w:tcBorders>
              <w:bottom w:val="nil"/>
              <w:right w:val="nil"/>
            </w:tcBorders>
          </w:tcPr>
          <w:p w14:paraId="18247E13" w14:textId="1BB8C189" w:rsidR="00347A7C" w:rsidRPr="004737F1" w:rsidRDefault="00347A7C" w:rsidP="007F688C">
            <w:pPr>
              <w:spacing w:line="360" w:lineRule="auto"/>
              <w:ind w:firstLine="360"/>
              <w:jc w:val="center"/>
              <w:rPr>
                <w:color w:val="000000" w:themeColor="text1"/>
              </w:rPr>
            </w:pPr>
            <w:r w:rsidRPr="00EC10CE">
              <w:rPr>
                <w:sz w:val="18"/>
                <w:szCs w:val="18"/>
              </w:rPr>
              <w:t>Zhao Z 2018</w:t>
            </w:r>
            <w:r w:rsidRPr="00761E05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13</w:t>
            </w:r>
            <w:r w:rsidRPr="00761E05">
              <w:rPr>
                <w:sz w:val="18"/>
                <w:szCs w:val="18"/>
              </w:rPr>
              <w:t>]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</w:tcPr>
          <w:p w14:paraId="4B054B09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51C7196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F3E4EC0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45FEBA0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EDF24BB" w14:textId="7FDF56DC" w:rsidR="00347A7C" w:rsidRPr="004737F1" w:rsidRDefault="00F004F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190D7FA" w14:textId="77777777" w:rsidR="00347A7C" w:rsidRPr="00064152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CBA5495" w14:textId="77777777" w:rsidR="00347A7C" w:rsidRPr="00064152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34BABE7" w14:textId="77777777" w:rsidR="00347A7C" w:rsidRPr="00064152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>
              <w:rPr>
                <w:rFonts w:ascii="宋体" w:hAnsi="宋体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C5B66BE" w14:textId="5E004EA3" w:rsidR="00347A7C" w:rsidRDefault="005C0DDD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9BC3F1F" w14:textId="4CD5B2EF" w:rsidR="00347A7C" w:rsidRDefault="005C0DDD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8957938" w14:textId="55288414" w:rsidR="00347A7C" w:rsidRDefault="005C0DDD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1A2FD00" w14:textId="5124A8F0" w:rsidR="00347A7C" w:rsidRDefault="00F004F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</w:rPr>
            </w:pPr>
            <w:r>
              <w:rPr>
                <w:rFonts w:ascii="宋体" w:hAnsi="宋体" w:hint="eastAsia"/>
                <w:color w:val="000000" w:themeColor="text1"/>
              </w:rPr>
              <w:t>7</w:t>
            </w:r>
          </w:p>
        </w:tc>
      </w:tr>
      <w:tr w:rsidR="00347A7C" w:rsidRPr="004737F1" w14:paraId="100878F2" w14:textId="14D0DAE5" w:rsidTr="00D25EB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DF41504" w14:textId="06B8D326" w:rsidR="00347A7C" w:rsidRPr="004737F1" w:rsidRDefault="00347A7C" w:rsidP="000C49BC">
            <w:pPr>
              <w:spacing w:line="360" w:lineRule="auto"/>
              <w:ind w:firstLine="360"/>
              <w:rPr>
                <w:color w:val="000000" w:themeColor="text1"/>
              </w:rPr>
            </w:pPr>
            <w:r w:rsidRPr="00EC10CE">
              <w:rPr>
                <w:color w:val="000000" w:themeColor="text1"/>
                <w:sz w:val="18"/>
                <w:szCs w:val="18"/>
              </w:rPr>
              <w:t>Chen HY 2021</w:t>
            </w:r>
            <w:r w:rsidRPr="00761E05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18</w:t>
            </w:r>
            <w:r w:rsidRPr="00761E05">
              <w:rPr>
                <w:sz w:val="18"/>
                <w:szCs w:val="18"/>
              </w:rPr>
              <w:t>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7D73D47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56AC54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1DDCB2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A86BC2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3ADC2D" w14:textId="40EBB5AF" w:rsidR="00347A7C" w:rsidRPr="004737F1" w:rsidRDefault="00F004F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1D76FF" w14:textId="5A382E14" w:rsidR="00347A7C" w:rsidRPr="00064152" w:rsidRDefault="00D25EB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6B0DDF" w14:textId="77777777" w:rsidR="00347A7C" w:rsidRPr="00064152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FFF9CF" w14:textId="24024F8E" w:rsidR="00347A7C" w:rsidRPr="00064152" w:rsidRDefault="00A54B81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0DE6D71" w14:textId="3D3E4DFF" w:rsidR="00347A7C" w:rsidRDefault="005C0DDD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CA3A4D" w14:textId="1A42FAF1" w:rsidR="00347A7C" w:rsidRDefault="005C0DDD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AB520C" w14:textId="0E5FCAB6" w:rsidR="00347A7C" w:rsidRDefault="005C0DDD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6A3A44" w14:textId="578BBFA1" w:rsidR="00347A7C" w:rsidRDefault="00F004F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</w:p>
        </w:tc>
      </w:tr>
      <w:tr w:rsidR="00347A7C" w:rsidRPr="004737F1" w14:paraId="0B014664" w14:textId="254A0996" w:rsidTr="00D25EB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01495E9" w14:textId="51507415" w:rsidR="00347A7C" w:rsidRPr="004737F1" w:rsidRDefault="00347A7C" w:rsidP="007F688C">
            <w:pPr>
              <w:spacing w:line="360" w:lineRule="auto"/>
              <w:ind w:firstLine="360"/>
              <w:jc w:val="center"/>
              <w:rPr>
                <w:color w:val="000000" w:themeColor="text1"/>
              </w:rPr>
            </w:pPr>
            <w:r w:rsidRPr="00EC10CE">
              <w:rPr>
                <w:color w:val="000000" w:themeColor="text1"/>
                <w:sz w:val="18"/>
                <w:szCs w:val="18"/>
              </w:rPr>
              <w:t>Chen HL 2021</w:t>
            </w:r>
            <w:r w:rsidRPr="00761E05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19</w:t>
            </w:r>
            <w:r w:rsidRPr="00761E05">
              <w:rPr>
                <w:sz w:val="18"/>
                <w:szCs w:val="18"/>
              </w:rPr>
              <w:t>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0C7D5C0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5FF2E1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F56A31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F7CC70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6AE171" w14:textId="2EC88812" w:rsidR="00347A7C" w:rsidRPr="004737F1" w:rsidRDefault="00A54B81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579674" w14:textId="4A9F7D0A" w:rsidR="00347A7C" w:rsidRPr="00064152" w:rsidRDefault="00F004F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3390EB" w14:textId="77777777" w:rsidR="00347A7C" w:rsidRPr="00064152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4B6ABA" w14:textId="77777777" w:rsidR="00347A7C" w:rsidRPr="00064152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961981" w14:textId="409CF3A6" w:rsidR="00347A7C" w:rsidRDefault="005C0DDD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1D37B6" w14:textId="603BEBB6" w:rsidR="00347A7C" w:rsidRDefault="005C0DDD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7CAEE" w14:textId="1ED14993" w:rsidR="00347A7C" w:rsidRDefault="005C0DDD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5E92E4" w14:textId="601ADD45" w:rsidR="00347A7C" w:rsidRDefault="00F004F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</w:p>
        </w:tc>
      </w:tr>
      <w:tr w:rsidR="00347A7C" w:rsidRPr="004737F1" w14:paraId="55097CBD" w14:textId="5B35EEAC" w:rsidTr="00D25EBC">
        <w:tc>
          <w:tcPr>
            <w:tcW w:w="1951" w:type="dxa"/>
            <w:tcBorders>
              <w:top w:val="nil"/>
              <w:bottom w:val="single" w:sz="12" w:space="0" w:color="auto"/>
              <w:right w:val="nil"/>
            </w:tcBorders>
          </w:tcPr>
          <w:p w14:paraId="4AF61B68" w14:textId="7D466D05" w:rsidR="00347A7C" w:rsidRPr="004737F1" w:rsidRDefault="00347A7C" w:rsidP="007F688C">
            <w:pPr>
              <w:spacing w:line="360" w:lineRule="auto"/>
              <w:ind w:firstLine="360"/>
              <w:jc w:val="center"/>
              <w:rPr>
                <w:color w:val="000000" w:themeColor="text1"/>
              </w:rPr>
            </w:pPr>
            <w:r w:rsidRPr="00EC10CE">
              <w:rPr>
                <w:sz w:val="18"/>
                <w:szCs w:val="18"/>
              </w:rPr>
              <w:t>Shen CY 2024</w:t>
            </w:r>
            <w:r w:rsidRPr="00761E05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23</w:t>
            </w:r>
            <w:r w:rsidRPr="00761E05">
              <w:rPr>
                <w:sz w:val="18"/>
                <w:szCs w:val="18"/>
              </w:rPr>
              <w:t>]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863DA5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F7CD1D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84BA22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E59A11" w14:textId="77777777" w:rsidR="00347A7C" w:rsidRPr="004737F1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477B7" w14:textId="7EBD1AE6" w:rsidR="00347A7C" w:rsidRPr="004737F1" w:rsidRDefault="00A54B81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814C92" w14:textId="27C5E7E2" w:rsidR="00347A7C" w:rsidRPr="00064152" w:rsidRDefault="00F004F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635381" w14:textId="77777777" w:rsidR="00347A7C" w:rsidRPr="00064152" w:rsidRDefault="00347A7C" w:rsidP="007F688C">
            <w:pPr>
              <w:spacing w:line="360" w:lineRule="auto"/>
              <w:jc w:val="center"/>
              <w:rPr>
                <w:rFonts w:ascii="宋体" w:hAnsi="宋体" w:hint="eastAsia"/>
                <w:color w:val="000000" w:themeColor="text1"/>
                <w:szCs w:val="21"/>
              </w:rPr>
            </w:pPr>
            <w:r>
              <w:rPr>
                <w:rFonts w:ascii="宋体" w:hAnsi="宋体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876D3A" w14:textId="77777777" w:rsidR="00347A7C" w:rsidRPr="00064152" w:rsidRDefault="00347A7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46613B" w14:textId="16A1B816" w:rsidR="00347A7C" w:rsidRDefault="005C0DDD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C750B7" w14:textId="551FD0E0" w:rsidR="00347A7C" w:rsidRDefault="005C0DDD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8A4B03" w14:textId="0BF05A9F" w:rsidR="00347A7C" w:rsidRDefault="005C0DDD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121F04" w14:textId="138BED78" w:rsidR="00347A7C" w:rsidRDefault="00F004FC" w:rsidP="007F688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</w:tc>
      </w:tr>
    </w:tbl>
    <w:p w14:paraId="18F2C2BD" w14:textId="77777777" w:rsidR="00192EB0" w:rsidRDefault="00192EB0">
      <w:pPr>
        <w:rPr>
          <w:rFonts w:hint="eastAsia"/>
        </w:rPr>
      </w:pPr>
    </w:p>
    <w:p w14:paraId="2F826525" w14:textId="3C14D186" w:rsidR="000C49BC" w:rsidRPr="000C49BC" w:rsidRDefault="000C49BC" w:rsidP="000C49BC">
      <w:pPr>
        <w:pStyle w:val="a8"/>
        <w:ind w:left="720" w:firstLineChars="0" w:firstLine="0"/>
        <w:jc w:val="center"/>
        <w:rPr>
          <w:rFonts w:ascii="Times New Roman" w:hAnsi="Times New Roman" w:cs="Times New Roman"/>
          <w:b/>
          <w:bCs/>
          <w:szCs w:val="21"/>
        </w:rPr>
      </w:pPr>
      <w:bookmarkStart w:id="2" w:name="OLE_LINK1"/>
      <w:r w:rsidRPr="000C49BC">
        <w:rPr>
          <w:rFonts w:ascii="Times New Roman" w:hAnsi="Times New Roman" w:cs="Times New Roman" w:hint="eastAsia"/>
          <w:b/>
          <w:bCs/>
          <w:szCs w:val="21"/>
        </w:rPr>
        <w:t>Methodological quality evaluation of cross-sectional studies</w:t>
      </w:r>
    </w:p>
    <w:p w14:paraId="14FD303C" w14:textId="69F466D9" w:rsidR="001C0A02" w:rsidRPr="00F75045" w:rsidRDefault="00F75045" w:rsidP="00F75045">
      <w:pPr>
        <w:pStyle w:val="a8"/>
        <w:ind w:left="720" w:firstLineChars="0" w:firstLine="0"/>
        <w:rPr>
          <w:rFonts w:ascii="Times New Roman" w:hAnsi="Times New Roman" w:cs="Times New Roman"/>
          <w:sz w:val="18"/>
          <w:szCs w:val="18"/>
        </w:rPr>
      </w:pPr>
      <w:r w:rsidRPr="00607A48">
        <w:rPr>
          <w:rFonts w:ascii="Times New Roman" w:hAnsi="Times New Roman" w:cs="Times New Roman"/>
          <w:color w:val="000000" w:themeColor="text1"/>
          <w:sz w:val="18"/>
          <w:szCs w:val="18"/>
        </w:rPr>
        <w:t>Note</w:t>
      </w:r>
      <w:r w:rsidRPr="00607A48">
        <w:rPr>
          <w:rFonts w:ascii="Times New Roman" w:hAnsi="Times New Roman" w:cs="Times New Roman"/>
          <w:color w:val="000000" w:themeColor="text1"/>
          <w:sz w:val="18"/>
          <w:szCs w:val="18"/>
        </w:rPr>
        <w:t>：</w:t>
      </w:r>
      <w:bookmarkEnd w:id="2"/>
      <w:r w:rsidRPr="00F7504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1 </w:t>
      </w:r>
      <w:r w:rsidR="00D269C1" w:rsidRPr="00F7504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ndicates</w:t>
      </w:r>
      <w:r w:rsidRPr="00F7504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yes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F75045">
        <w:rPr>
          <w:rFonts w:hint="eastAsia"/>
        </w:rPr>
        <w:t xml:space="preserve"> </w:t>
      </w:r>
      <w:r w:rsidRPr="00F7504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0 indicates no or unclear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. </w:t>
      </w:r>
      <w:r w:rsidRPr="002129DA">
        <w:rPr>
          <w:rFonts w:ascii="宋体" w:hAnsi="宋体" w:cs="Cambria Math"/>
          <w:color w:val="000000" w:themeColor="text1"/>
        </w:rPr>
        <w:t>①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Define the source of information</w:t>
      </w:r>
      <w:r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>;</w:t>
      </w:r>
      <w:r w:rsidR="00D269C1"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 xml:space="preserve"> </w:t>
      </w:r>
      <w:r w:rsidRPr="00F75045">
        <w:rPr>
          <w:rFonts w:ascii="宋体" w:eastAsia="宋体" w:hAnsi="宋体" w:hint="eastAsia"/>
          <w:color w:val="000000" w:themeColor="text1"/>
          <w:sz w:val="18"/>
          <w:szCs w:val="18"/>
        </w:rPr>
        <w:t>②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List inclusion and exclusion criteria for exposed and unexposed subjects (cases and controls) or refer to previous publications</w:t>
      </w:r>
      <w:r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>;</w:t>
      </w:r>
      <w:r w:rsidRPr="00F75045">
        <w:rPr>
          <w:rFonts w:ascii="宋体" w:hAnsi="宋体" w:cs="Cambria Math"/>
          <w:color w:val="000000" w:themeColor="text1"/>
        </w:rPr>
        <w:t xml:space="preserve"> </w:t>
      </w:r>
      <w:r w:rsidRPr="002129DA">
        <w:rPr>
          <w:rFonts w:ascii="宋体" w:hAnsi="宋体" w:cs="Cambria Math"/>
          <w:color w:val="000000" w:themeColor="text1"/>
        </w:rPr>
        <w:t>③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Indicate time period used for identifying patients</w:t>
      </w:r>
      <w:r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>;</w:t>
      </w:r>
      <w:r w:rsidR="00D269C1"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 xml:space="preserve"> </w:t>
      </w:r>
      <w:r w:rsidRPr="002129DA">
        <w:rPr>
          <w:rFonts w:ascii="宋体" w:hAnsi="宋体" w:cs="Cambria Math"/>
          <w:color w:val="000000" w:themeColor="text1"/>
        </w:rPr>
        <w:t>④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Indicate whether or not subjects were consecutive if not population-based</w:t>
      </w:r>
      <w:r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>;</w:t>
      </w:r>
      <w:r w:rsidR="00D269C1"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 xml:space="preserve"> </w:t>
      </w:r>
      <w:r w:rsidRPr="002129DA">
        <w:rPr>
          <w:rFonts w:ascii="宋体" w:hAnsi="宋体" w:cs="Cambria Math"/>
          <w:color w:val="000000" w:themeColor="text1"/>
        </w:rPr>
        <w:t>⑤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 Indicate if evaluators of subjective components of study were masked to other aspects of the participants</w:t>
      </w:r>
      <w:r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>;</w:t>
      </w:r>
      <w:r w:rsidR="00D269C1"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 xml:space="preserve"> </w:t>
      </w:r>
      <w:r w:rsidRPr="002129DA">
        <w:rPr>
          <w:rFonts w:ascii="宋体" w:hAnsi="宋体" w:cs="Cambria Math"/>
          <w:color w:val="000000" w:themeColor="text1"/>
        </w:rPr>
        <w:t>⑥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Describe any assessments undertaken for quality assurance purposes (e.g.,test/retest of primary outcome measurements)</w:t>
      </w:r>
      <w:r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>;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 </w:t>
      </w:r>
      <w:r w:rsidRPr="002129DA">
        <w:rPr>
          <w:rFonts w:ascii="宋体" w:hAnsi="宋体" w:cs="Cambria Math"/>
          <w:color w:val="000000" w:themeColor="text1"/>
        </w:rPr>
        <w:t>⑦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Explain any patient exclusions from analysis</w:t>
      </w:r>
      <w:r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>;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 </w:t>
      </w:r>
      <w:r w:rsidRPr="002129DA">
        <w:rPr>
          <w:rFonts w:ascii="宋体" w:hAnsi="宋体" w:cs="Cambria Math"/>
          <w:color w:val="000000" w:themeColor="text1"/>
        </w:rPr>
        <w:t>⑧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Describe how confounding was assessed and/or controlled</w:t>
      </w:r>
      <w:r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>;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 </w:t>
      </w:r>
      <w:r w:rsidRPr="002129DA">
        <w:rPr>
          <w:rFonts w:ascii="宋体" w:hAnsi="宋体" w:cs="Cambria Math"/>
          <w:color w:val="000000" w:themeColor="text1"/>
        </w:rPr>
        <w:t>⑨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 If applicable, explain how missing data were handled in the analysis</w:t>
      </w:r>
      <w:r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>;</w:t>
      </w:r>
      <w:r w:rsidRPr="00F75045">
        <w:rPr>
          <w:rFonts w:ascii="宋体" w:hAnsi="宋体" w:cs="Cambria Math"/>
          <w:color w:val="000000" w:themeColor="text1"/>
        </w:rPr>
        <w:t xml:space="preserve"> </w:t>
      </w:r>
      <w:r w:rsidRPr="0007429B">
        <w:rPr>
          <w:rFonts w:ascii="宋体" w:eastAsia="宋体" w:hAnsi="宋体" w:cs="Cambria Math"/>
          <w:color w:val="000000" w:themeColor="text1"/>
        </w:rPr>
        <w:t>⑩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 Summarize patient response rates and completeness of data collection</w:t>
      </w:r>
      <w:r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>;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 </w:t>
      </w:r>
      <w:r w:rsidRPr="002129DA">
        <w:rPr>
          <w:rFonts w:ascii="Cambria Math" w:hAnsi="Cambria Math" w:cs="Cambria Math"/>
          <w:color w:val="333333"/>
          <w:sz w:val="18"/>
          <w:szCs w:val="18"/>
          <w:shd w:val="clear" w:color="auto" w:fill="FFFFFF"/>
        </w:rPr>
        <w:t>⑪</w:t>
      </w:r>
      <w:r w:rsidR="00347A7C" w:rsidRPr="00F7504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 Clarify what follow-up, if any, was expected and the percentage of patients for which incomplete data or follow-up was obtained</w:t>
      </w:r>
    </w:p>
    <w:sectPr w:rsidR="001C0A02" w:rsidRPr="00F75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DA6C6" w14:textId="77777777" w:rsidR="00BE4172" w:rsidRDefault="00BE4172" w:rsidP="00A6171E">
      <w:pPr>
        <w:rPr>
          <w:rFonts w:hint="eastAsia"/>
        </w:rPr>
      </w:pPr>
      <w:r>
        <w:separator/>
      </w:r>
    </w:p>
  </w:endnote>
  <w:endnote w:type="continuationSeparator" w:id="0">
    <w:p w14:paraId="162D9AC0" w14:textId="77777777" w:rsidR="00BE4172" w:rsidRDefault="00BE4172" w:rsidP="00A617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FFC7C" w14:textId="77777777" w:rsidR="00BE4172" w:rsidRDefault="00BE4172" w:rsidP="00A6171E">
      <w:pPr>
        <w:rPr>
          <w:rFonts w:hint="eastAsia"/>
        </w:rPr>
      </w:pPr>
      <w:r>
        <w:separator/>
      </w:r>
    </w:p>
  </w:footnote>
  <w:footnote w:type="continuationSeparator" w:id="0">
    <w:p w14:paraId="74EBF5E6" w14:textId="77777777" w:rsidR="00BE4172" w:rsidRDefault="00BE4172" w:rsidP="00A6171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6128F6"/>
    <w:multiLevelType w:val="hybridMultilevel"/>
    <w:tmpl w:val="CB7603FC"/>
    <w:lvl w:ilvl="0" w:tplc="491AC276">
      <w:start w:val="1"/>
      <w:numFmt w:val="decimalEnclosedCircle"/>
      <w:lvlText w:val="%1"/>
      <w:lvlJc w:val="left"/>
      <w:pPr>
        <w:ind w:left="720" w:hanging="360"/>
      </w:pPr>
      <w:rPr>
        <w:rFonts w:ascii="宋体" w:eastAsia="宋体" w:hAnsi="宋体" w:cstheme="minorBidi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21A32273"/>
    <w:multiLevelType w:val="hybridMultilevel"/>
    <w:tmpl w:val="0CD484CC"/>
    <w:lvl w:ilvl="0" w:tplc="8486B09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theme="minorBidi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61035608">
    <w:abstractNumId w:val="1"/>
  </w:num>
  <w:num w:numId="2" w16cid:durableId="1015500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E7"/>
    <w:rsid w:val="0007429B"/>
    <w:rsid w:val="000C49BC"/>
    <w:rsid w:val="00185C93"/>
    <w:rsid w:val="00192EB0"/>
    <w:rsid w:val="001C0A02"/>
    <w:rsid w:val="002129DA"/>
    <w:rsid w:val="002520E7"/>
    <w:rsid w:val="002E5465"/>
    <w:rsid w:val="00347A7C"/>
    <w:rsid w:val="005C0DDD"/>
    <w:rsid w:val="0063436B"/>
    <w:rsid w:val="00692545"/>
    <w:rsid w:val="006B4605"/>
    <w:rsid w:val="00725384"/>
    <w:rsid w:val="00880D87"/>
    <w:rsid w:val="008D0176"/>
    <w:rsid w:val="00925324"/>
    <w:rsid w:val="00A54B81"/>
    <w:rsid w:val="00A6171E"/>
    <w:rsid w:val="00A63439"/>
    <w:rsid w:val="00BE4172"/>
    <w:rsid w:val="00D25EBC"/>
    <w:rsid w:val="00D269C1"/>
    <w:rsid w:val="00D648BF"/>
    <w:rsid w:val="00F004FC"/>
    <w:rsid w:val="00F7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95312"/>
  <w15:chartTrackingRefBased/>
  <w15:docId w15:val="{70DB36D6-9169-4135-9932-68B7B410D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7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7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7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71E"/>
    <w:rPr>
      <w:sz w:val="18"/>
      <w:szCs w:val="18"/>
    </w:rPr>
  </w:style>
  <w:style w:type="table" w:styleId="a7">
    <w:name w:val="Table Grid"/>
    <w:basedOn w:val="a1"/>
    <w:uiPriority w:val="99"/>
    <w:unhideWhenUsed/>
    <w:qFormat/>
    <w:rsid w:val="00A6171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750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王</dc:creator>
  <cp:keywords/>
  <dc:description/>
  <cp:lastModifiedBy>浩 王</cp:lastModifiedBy>
  <cp:revision>7</cp:revision>
  <dcterms:created xsi:type="dcterms:W3CDTF">2025-03-31T02:16:00Z</dcterms:created>
  <dcterms:modified xsi:type="dcterms:W3CDTF">2025-04-20T15:42:00Z</dcterms:modified>
</cp:coreProperties>
</file>